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58BE5" w14:textId="77777777" w:rsidR="00B05550" w:rsidRPr="00D079E5" w:rsidRDefault="00B05550" w:rsidP="00B055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9E5">
        <w:rPr>
          <w:rFonts w:ascii="Times" w:eastAsia="Times New Roman" w:hAnsi="Times" w:cs="Times"/>
          <w:b/>
          <w:sz w:val="24"/>
          <w:szCs w:val="24"/>
        </w:rPr>
        <w:t xml:space="preserve">Supplemental </w:t>
      </w:r>
      <w:r w:rsidRPr="00D079E5">
        <w:rPr>
          <w:rFonts w:ascii="Times New Roman" w:hAnsi="Times New Roman" w:cs="Times New Roman"/>
          <w:b/>
          <w:sz w:val="24"/>
          <w:szCs w:val="24"/>
        </w:rPr>
        <w:t>Table 5.</w:t>
      </w:r>
      <w:r w:rsidRPr="00D079E5">
        <w:rPr>
          <w:rFonts w:ascii="Times" w:eastAsia="Times New Roman" w:hAnsi="Times" w:cs="Times"/>
          <w:sz w:val="24"/>
          <w:szCs w:val="24"/>
        </w:rPr>
        <w:t xml:space="preserve"> Adjusted hazard ratios for risk factors associated with (A) MAKE and (B) MACE at </w:t>
      </w:r>
      <w:r w:rsidRPr="00D079E5">
        <w:rPr>
          <w:rFonts w:ascii="Times New Roman" w:hAnsi="Times New Roman" w:cs="Times New Roman"/>
          <w:sz w:val="24"/>
          <w:szCs w:val="24"/>
        </w:rPr>
        <w:t>6-, 12- and 24-months</w:t>
      </w:r>
      <w:r w:rsidRPr="00D079E5">
        <w:rPr>
          <w:rFonts w:ascii="Times" w:eastAsia="Times New Roman" w:hAnsi="Times" w:cs="Times"/>
          <w:sz w:val="24"/>
          <w:szCs w:val="24"/>
        </w:rPr>
        <w:t xml:space="preserve"> post index date. COVID patients hospitalized for &lt;7 days were used reference.</w:t>
      </w:r>
      <w:r w:rsidRPr="00D079E5">
        <w:rPr>
          <w:rFonts w:ascii="Times New Roman" w:hAnsi="Times New Roman" w:cs="Times New Roman"/>
          <w:sz w:val="24"/>
          <w:szCs w:val="24"/>
        </w:rPr>
        <w:t xml:space="preserve"> Note that </w:t>
      </w:r>
      <w:r w:rsidRPr="00D079E5">
        <w:rPr>
          <w:rFonts w:ascii="Times" w:eastAsia="Times New Roman" w:hAnsi="Times" w:cs="Times"/>
          <w:sz w:val="24"/>
          <w:szCs w:val="24"/>
        </w:rPr>
        <w:t>hypertension was removed from MACE prediction due to multicollinearity with other covariates.</w:t>
      </w:r>
    </w:p>
    <w:p w14:paraId="31C4AB88" w14:textId="77777777" w:rsidR="00B05550" w:rsidRPr="00D079E5" w:rsidRDefault="00B05550" w:rsidP="00B05550">
      <w:pPr>
        <w:rPr>
          <w:rFonts w:ascii="Times New Roman" w:hAnsi="Times New Roman" w:cs="Times New Roman"/>
          <w:b/>
          <w:sz w:val="24"/>
          <w:szCs w:val="24"/>
        </w:rPr>
      </w:pPr>
      <w:r w:rsidRPr="00D079E5">
        <w:rPr>
          <w:rFonts w:ascii="Times New Roman" w:hAnsi="Times New Roman" w:cs="Times New Roman"/>
          <w:b/>
          <w:sz w:val="24"/>
          <w:szCs w:val="24"/>
        </w:rPr>
        <w:t>A)</w:t>
      </w:r>
    </w:p>
    <w:tbl>
      <w:tblPr>
        <w:tblW w:w="1000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04"/>
        <w:gridCol w:w="1526"/>
        <w:gridCol w:w="1052"/>
        <w:gridCol w:w="1526"/>
        <w:gridCol w:w="1195"/>
        <w:gridCol w:w="1512"/>
        <w:gridCol w:w="889"/>
      </w:tblGrid>
      <w:tr w:rsidR="00D079E5" w:rsidRPr="00D079E5" w14:paraId="02C73B33" w14:textId="77777777" w:rsidTr="0021622D">
        <w:trPr>
          <w:trHeight w:val="274"/>
        </w:trPr>
        <w:tc>
          <w:tcPr>
            <w:tcW w:w="2304" w:type="dxa"/>
          </w:tcPr>
          <w:p w14:paraId="60F543F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C3E3AF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052" w:type="dxa"/>
          </w:tcPr>
          <w:p w14:paraId="3A6911D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26" w:type="dxa"/>
          </w:tcPr>
          <w:p w14:paraId="6BDD2A9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195" w:type="dxa"/>
          </w:tcPr>
          <w:p w14:paraId="1EB8788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12" w:type="dxa"/>
          </w:tcPr>
          <w:p w14:paraId="25F5264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2 Year</w:t>
            </w:r>
          </w:p>
        </w:tc>
        <w:tc>
          <w:tcPr>
            <w:tcW w:w="889" w:type="dxa"/>
          </w:tcPr>
          <w:p w14:paraId="48C9DA4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079E5" w:rsidRPr="00D079E5" w14:paraId="34209DA6" w14:textId="77777777" w:rsidTr="0021622D">
        <w:trPr>
          <w:trHeight w:val="274"/>
        </w:trPr>
        <w:tc>
          <w:tcPr>
            <w:tcW w:w="2304" w:type="dxa"/>
          </w:tcPr>
          <w:p w14:paraId="3036B47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Hospitalized ≥ 7 days</w:t>
            </w:r>
          </w:p>
        </w:tc>
        <w:tc>
          <w:tcPr>
            <w:tcW w:w="1526" w:type="dxa"/>
          </w:tcPr>
          <w:p w14:paraId="3DB742F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86 [1.45,2.39]</w:t>
            </w:r>
          </w:p>
        </w:tc>
        <w:tc>
          <w:tcPr>
            <w:tcW w:w="1052" w:type="dxa"/>
          </w:tcPr>
          <w:p w14:paraId="3A9175A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795BFCD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94 [1.51,2.49]</w:t>
            </w:r>
          </w:p>
        </w:tc>
        <w:tc>
          <w:tcPr>
            <w:tcW w:w="1195" w:type="dxa"/>
          </w:tcPr>
          <w:p w14:paraId="58FF5DC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57BE8D5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2.00 [1.55,2.58]</w:t>
            </w:r>
          </w:p>
        </w:tc>
        <w:tc>
          <w:tcPr>
            <w:tcW w:w="889" w:type="dxa"/>
          </w:tcPr>
          <w:p w14:paraId="4442075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9E5" w:rsidRPr="00D079E5" w14:paraId="3BDFEEC1" w14:textId="77777777" w:rsidTr="0021622D">
        <w:trPr>
          <w:trHeight w:val="274"/>
        </w:trPr>
        <w:tc>
          <w:tcPr>
            <w:tcW w:w="2304" w:type="dxa"/>
          </w:tcPr>
          <w:p w14:paraId="624CCB9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72C058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2EDBD39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2505A3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FA2939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B0552B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5641F85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9E5" w:rsidRPr="00D079E5" w14:paraId="5E08201B" w14:textId="77777777" w:rsidTr="0021622D">
        <w:trPr>
          <w:trHeight w:val="274"/>
        </w:trPr>
        <w:tc>
          <w:tcPr>
            <w:tcW w:w="2304" w:type="dxa"/>
          </w:tcPr>
          <w:p w14:paraId="18D725D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526" w:type="dxa"/>
          </w:tcPr>
          <w:p w14:paraId="10D3D77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29FDBDB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6639B8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6533F0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2A68C7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3A68B58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9E5" w:rsidRPr="00D079E5" w14:paraId="29693504" w14:textId="77777777" w:rsidTr="0021622D">
        <w:trPr>
          <w:trHeight w:val="274"/>
        </w:trPr>
        <w:tc>
          <w:tcPr>
            <w:tcW w:w="2304" w:type="dxa"/>
          </w:tcPr>
          <w:p w14:paraId="78C48A8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26" w:type="dxa"/>
          </w:tcPr>
          <w:p w14:paraId="2702DA9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9 [0.98,0.99]</w:t>
            </w:r>
          </w:p>
        </w:tc>
        <w:tc>
          <w:tcPr>
            <w:tcW w:w="1052" w:type="dxa"/>
          </w:tcPr>
          <w:p w14:paraId="3387ED2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00A2C4E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9 [0.98,0.99]</w:t>
            </w:r>
          </w:p>
        </w:tc>
        <w:tc>
          <w:tcPr>
            <w:tcW w:w="1195" w:type="dxa"/>
          </w:tcPr>
          <w:p w14:paraId="7F684E1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5F88E4C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9 [0.98,0.99]</w:t>
            </w:r>
          </w:p>
        </w:tc>
        <w:tc>
          <w:tcPr>
            <w:tcW w:w="889" w:type="dxa"/>
          </w:tcPr>
          <w:p w14:paraId="21BEA26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9E5" w:rsidRPr="00D079E5" w14:paraId="7CDC5F17" w14:textId="77777777" w:rsidTr="0021622D">
        <w:trPr>
          <w:trHeight w:val="274"/>
        </w:trPr>
        <w:tc>
          <w:tcPr>
            <w:tcW w:w="2304" w:type="dxa"/>
          </w:tcPr>
          <w:p w14:paraId="4423AE0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526" w:type="dxa"/>
          </w:tcPr>
          <w:p w14:paraId="27D6FDC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3 [1.02,1.26]</w:t>
            </w:r>
          </w:p>
        </w:tc>
        <w:tc>
          <w:tcPr>
            <w:tcW w:w="1052" w:type="dxa"/>
          </w:tcPr>
          <w:p w14:paraId="7DD2BBF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26" w:type="dxa"/>
          </w:tcPr>
          <w:p w14:paraId="18810809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5 [1.03,1.27]</w:t>
            </w:r>
          </w:p>
        </w:tc>
        <w:tc>
          <w:tcPr>
            <w:tcW w:w="1195" w:type="dxa"/>
          </w:tcPr>
          <w:p w14:paraId="291E01E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12" w:type="dxa"/>
          </w:tcPr>
          <w:p w14:paraId="7F3CFE4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5 [1.04,1.28]</w:t>
            </w:r>
          </w:p>
        </w:tc>
        <w:tc>
          <w:tcPr>
            <w:tcW w:w="889" w:type="dxa"/>
          </w:tcPr>
          <w:p w14:paraId="61F4869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079E5" w:rsidRPr="00D079E5" w14:paraId="0F6DEC56" w14:textId="77777777" w:rsidTr="0021622D">
        <w:trPr>
          <w:trHeight w:val="274"/>
        </w:trPr>
        <w:tc>
          <w:tcPr>
            <w:tcW w:w="2304" w:type="dxa"/>
          </w:tcPr>
          <w:p w14:paraId="2D38E87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526" w:type="dxa"/>
          </w:tcPr>
          <w:p w14:paraId="7B3A374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21 [1.06,1.39]</w:t>
            </w:r>
          </w:p>
        </w:tc>
        <w:tc>
          <w:tcPr>
            <w:tcW w:w="1052" w:type="dxa"/>
          </w:tcPr>
          <w:p w14:paraId="03668A4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26" w:type="dxa"/>
          </w:tcPr>
          <w:p w14:paraId="0FD3EC1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20 [1.04,1.37]</w:t>
            </w:r>
          </w:p>
        </w:tc>
        <w:tc>
          <w:tcPr>
            <w:tcW w:w="1195" w:type="dxa"/>
          </w:tcPr>
          <w:p w14:paraId="5013D79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12" w:type="dxa"/>
          </w:tcPr>
          <w:p w14:paraId="2443658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9 [1.04,1.36]</w:t>
            </w:r>
          </w:p>
        </w:tc>
        <w:tc>
          <w:tcPr>
            <w:tcW w:w="889" w:type="dxa"/>
          </w:tcPr>
          <w:p w14:paraId="489B789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079E5" w:rsidRPr="00D079E5" w14:paraId="56211DE2" w14:textId="77777777" w:rsidTr="0021622D">
        <w:trPr>
          <w:trHeight w:val="274"/>
        </w:trPr>
        <w:tc>
          <w:tcPr>
            <w:tcW w:w="2304" w:type="dxa"/>
          </w:tcPr>
          <w:p w14:paraId="07104A8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Black Race</w:t>
            </w:r>
          </w:p>
        </w:tc>
        <w:tc>
          <w:tcPr>
            <w:tcW w:w="1526" w:type="dxa"/>
          </w:tcPr>
          <w:p w14:paraId="1708DC9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0 [0.97,1.26]</w:t>
            </w:r>
          </w:p>
        </w:tc>
        <w:tc>
          <w:tcPr>
            <w:tcW w:w="1052" w:type="dxa"/>
          </w:tcPr>
          <w:p w14:paraId="4A04414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26" w:type="dxa"/>
          </w:tcPr>
          <w:p w14:paraId="2048731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0 [0.96,1.25]</w:t>
            </w:r>
          </w:p>
        </w:tc>
        <w:tc>
          <w:tcPr>
            <w:tcW w:w="1195" w:type="dxa"/>
          </w:tcPr>
          <w:p w14:paraId="16742BB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12" w:type="dxa"/>
          </w:tcPr>
          <w:p w14:paraId="01BD2C8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09 [0.96,1.24]</w:t>
            </w:r>
          </w:p>
        </w:tc>
        <w:tc>
          <w:tcPr>
            <w:tcW w:w="889" w:type="dxa"/>
          </w:tcPr>
          <w:p w14:paraId="5162CB6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D079E5" w:rsidRPr="00D079E5" w14:paraId="76EF3803" w14:textId="77777777" w:rsidTr="0021622D">
        <w:trPr>
          <w:trHeight w:val="274"/>
        </w:trPr>
        <w:tc>
          <w:tcPr>
            <w:tcW w:w="2304" w:type="dxa"/>
          </w:tcPr>
          <w:p w14:paraId="4F84492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0F8610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73ADF71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3EC3E9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92AD53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B418FA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6D30746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9E5" w:rsidRPr="00D079E5" w14:paraId="2C38A0F0" w14:textId="77777777" w:rsidTr="0021622D">
        <w:trPr>
          <w:trHeight w:val="274"/>
        </w:trPr>
        <w:tc>
          <w:tcPr>
            <w:tcW w:w="2304" w:type="dxa"/>
          </w:tcPr>
          <w:p w14:paraId="5244B0C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526" w:type="dxa"/>
          </w:tcPr>
          <w:p w14:paraId="303E3BC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5E87FC5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1E84E2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80BF38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D898FE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11635EC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9E5" w:rsidRPr="00D079E5" w14:paraId="2BD21DD1" w14:textId="77777777" w:rsidTr="0021622D">
        <w:trPr>
          <w:trHeight w:val="274"/>
        </w:trPr>
        <w:tc>
          <w:tcPr>
            <w:tcW w:w="2304" w:type="dxa"/>
          </w:tcPr>
          <w:p w14:paraId="1382CF1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26" w:type="dxa"/>
          </w:tcPr>
          <w:p w14:paraId="1C4F45C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0 [1.04,1.62]</w:t>
            </w:r>
          </w:p>
        </w:tc>
        <w:tc>
          <w:tcPr>
            <w:tcW w:w="1052" w:type="dxa"/>
          </w:tcPr>
          <w:p w14:paraId="283595E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26" w:type="dxa"/>
          </w:tcPr>
          <w:p w14:paraId="2AC47CE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0 [1.04,1.63]</w:t>
            </w:r>
          </w:p>
        </w:tc>
        <w:tc>
          <w:tcPr>
            <w:tcW w:w="1195" w:type="dxa"/>
          </w:tcPr>
          <w:p w14:paraId="4EF7CC4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12" w:type="dxa"/>
          </w:tcPr>
          <w:p w14:paraId="1363D7D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0 [1.04,1.63]</w:t>
            </w:r>
          </w:p>
        </w:tc>
        <w:tc>
          <w:tcPr>
            <w:tcW w:w="889" w:type="dxa"/>
          </w:tcPr>
          <w:p w14:paraId="785D3BF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079E5" w:rsidRPr="00D079E5" w14:paraId="2349A753" w14:textId="77777777" w:rsidTr="0021622D">
        <w:trPr>
          <w:trHeight w:val="274"/>
        </w:trPr>
        <w:tc>
          <w:tcPr>
            <w:tcW w:w="2304" w:type="dxa"/>
          </w:tcPr>
          <w:p w14:paraId="36CE9F7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26" w:type="dxa"/>
          </w:tcPr>
          <w:p w14:paraId="2FC9399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7 [1.23,1.53]</w:t>
            </w:r>
          </w:p>
        </w:tc>
        <w:tc>
          <w:tcPr>
            <w:tcW w:w="1052" w:type="dxa"/>
          </w:tcPr>
          <w:p w14:paraId="55B3B5D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6A52E9D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7 [1.23,1.52]</w:t>
            </w:r>
          </w:p>
        </w:tc>
        <w:tc>
          <w:tcPr>
            <w:tcW w:w="1195" w:type="dxa"/>
          </w:tcPr>
          <w:p w14:paraId="09E1D1E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373F050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7 [1.23,1.53]</w:t>
            </w:r>
          </w:p>
        </w:tc>
        <w:tc>
          <w:tcPr>
            <w:tcW w:w="889" w:type="dxa"/>
          </w:tcPr>
          <w:p w14:paraId="07B0C38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9E5" w:rsidRPr="00D079E5" w14:paraId="694E82D3" w14:textId="77777777" w:rsidTr="0021622D">
        <w:trPr>
          <w:trHeight w:val="274"/>
        </w:trPr>
        <w:tc>
          <w:tcPr>
            <w:tcW w:w="2304" w:type="dxa"/>
          </w:tcPr>
          <w:p w14:paraId="5BA4E51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526" w:type="dxa"/>
          </w:tcPr>
          <w:p w14:paraId="5FF6215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5 [0.99,1.34]</w:t>
            </w:r>
          </w:p>
        </w:tc>
        <w:tc>
          <w:tcPr>
            <w:tcW w:w="1052" w:type="dxa"/>
          </w:tcPr>
          <w:p w14:paraId="006ABD7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26" w:type="dxa"/>
          </w:tcPr>
          <w:p w14:paraId="19F4099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7 [1.01,1.36]</w:t>
            </w:r>
          </w:p>
        </w:tc>
        <w:tc>
          <w:tcPr>
            <w:tcW w:w="1195" w:type="dxa"/>
          </w:tcPr>
          <w:p w14:paraId="422029D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12" w:type="dxa"/>
          </w:tcPr>
          <w:p w14:paraId="66F1EF7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7 [1.01,1.36]</w:t>
            </w:r>
          </w:p>
        </w:tc>
        <w:tc>
          <w:tcPr>
            <w:tcW w:w="889" w:type="dxa"/>
          </w:tcPr>
          <w:p w14:paraId="6A7D706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079E5" w:rsidRPr="00D079E5" w14:paraId="0765B6C2" w14:textId="77777777" w:rsidTr="0021622D">
        <w:trPr>
          <w:trHeight w:val="274"/>
        </w:trPr>
        <w:tc>
          <w:tcPr>
            <w:tcW w:w="2304" w:type="dxa"/>
          </w:tcPr>
          <w:p w14:paraId="03FDBD3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526" w:type="dxa"/>
          </w:tcPr>
          <w:p w14:paraId="38506AF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03 [0.90,1.17]</w:t>
            </w:r>
          </w:p>
        </w:tc>
        <w:tc>
          <w:tcPr>
            <w:tcW w:w="1052" w:type="dxa"/>
          </w:tcPr>
          <w:p w14:paraId="0023DE2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26" w:type="dxa"/>
          </w:tcPr>
          <w:p w14:paraId="7B0EF50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03 [0.91,1.18]</w:t>
            </w:r>
          </w:p>
        </w:tc>
        <w:tc>
          <w:tcPr>
            <w:tcW w:w="1195" w:type="dxa"/>
          </w:tcPr>
          <w:p w14:paraId="07DC075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12" w:type="dxa"/>
          </w:tcPr>
          <w:p w14:paraId="1F1229A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03 [0.90,1.18]</w:t>
            </w:r>
          </w:p>
        </w:tc>
        <w:tc>
          <w:tcPr>
            <w:tcW w:w="889" w:type="dxa"/>
          </w:tcPr>
          <w:p w14:paraId="16D513C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D079E5" w:rsidRPr="00D079E5" w14:paraId="1997A1F5" w14:textId="77777777" w:rsidTr="0021622D">
        <w:trPr>
          <w:trHeight w:val="274"/>
        </w:trPr>
        <w:tc>
          <w:tcPr>
            <w:tcW w:w="2304" w:type="dxa"/>
          </w:tcPr>
          <w:p w14:paraId="6420D9A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526" w:type="dxa"/>
          </w:tcPr>
          <w:p w14:paraId="5B4C0B0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23 [1.09,1.39]</w:t>
            </w:r>
          </w:p>
        </w:tc>
        <w:tc>
          <w:tcPr>
            <w:tcW w:w="1052" w:type="dxa"/>
          </w:tcPr>
          <w:p w14:paraId="0F50006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0B2D639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25 [1.11,1.41]</w:t>
            </w:r>
          </w:p>
        </w:tc>
        <w:tc>
          <w:tcPr>
            <w:tcW w:w="1195" w:type="dxa"/>
          </w:tcPr>
          <w:p w14:paraId="67525359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5C545FB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26 [1.11,1.42]</w:t>
            </w:r>
          </w:p>
        </w:tc>
        <w:tc>
          <w:tcPr>
            <w:tcW w:w="889" w:type="dxa"/>
          </w:tcPr>
          <w:p w14:paraId="2BE8B5E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9E5" w:rsidRPr="00D079E5" w14:paraId="7843D9C9" w14:textId="77777777" w:rsidTr="0021622D">
        <w:trPr>
          <w:trHeight w:val="274"/>
        </w:trPr>
        <w:tc>
          <w:tcPr>
            <w:tcW w:w="2304" w:type="dxa"/>
          </w:tcPr>
          <w:p w14:paraId="692D069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526" w:type="dxa"/>
          </w:tcPr>
          <w:p w14:paraId="7F6215A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2 [1.17,1.49]</w:t>
            </w:r>
          </w:p>
        </w:tc>
        <w:tc>
          <w:tcPr>
            <w:tcW w:w="1052" w:type="dxa"/>
          </w:tcPr>
          <w:p w14:paraId="70E6C41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5FFCDD2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0 [1.15,1.47]</w:t>
            </w:r>
          </w:p>
        </w:tc>
        <w:tc>
          <w:tcPr>
            <w:tcW w:w="1195" w:type="dxa"/>
          </w:tcPr>
          <w:p w14:paraId="02BCE95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244FEBE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0 [1.15,1.46]</w:t>
            </w:r>
          </w:p>
        </w:tc>
        <w:tc>
          <w:tcPr>
            <w:tcW w:w="889" w:type="dxa"/>
          </w:tcPr>
          <w:p w14:paraId="291A7D4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9E5" w:rsidRPr="00D079E5" w14:paraId="03BB8E37" w14:textId="77777777" w:rsidTr="0021622D">
        <w:trPr>
          <w:trHeight w:val="274"/>
        </w:trPr>
        <w:tc>
          <w:tcPr>
            <w:tcW w:w="2304" w:type="dxa"/>
          </w:tcPr>
          <w:p w14:paraId="5E06F68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526" w:type="dxa"/>
          </w:tcPr>
          <w:p w14:paraId="4C2D1C8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8 [1.23,1.55]</w:t>
            </w:r>
          </w:p>
        </w:tc>
        <w:tc>
          <w:tcPr>
            <w:tcW w:w="1052" w:type="dxa"/>
          </w:tcPr>
          <w:p w14:paraId="79ABF4F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54E212C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42 [1.26,1.60]</w:t>
            </w:r>
          </w:p>
        </w:tc>
        <w:tc>
          <w:tcPr>
            <w:tcW w:w="1195" w:type="dxa"/>
          </w:tcPr>
          <w:p w14:paraId="7FF7552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4E8A927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42 [1.26,1.60]</w:t>
            </w:r>
          </w:p>
        </w:tc>
        <w:tc>
          <w:tcPr>
            <w:tcW w:w="889" w:type="dxa"/>
          </w:tcPr>
          <w:p w14:paraId="3522664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9E5" w:rsidRPr="00D079E5" w14:paraId="41CD0DB0" w14:textId="77777777" w:rsidTr="0021622D">
        <w:trPr>
          <w:trHeight w:val="274"/>
        </w:trPr>
        <w:tc>
          <w:tcPr>
            <w:tcW w:w="2304" w:type="dxa"/>
          </w:tcPr>
          <w:p w14:paraId="4D4B793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526" w:type="dxa"/>
          </w:tcPr>
          <w:p w14:paraId="63763DB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2 [1.17,1.49]</w:t>
            </w:r>
          </w:p>
        </w:tc>
        <w:tc>
          <w:tcPr>
            <w:tcW w:w="1052" w:type="dxa"/>
          </w:tcPr>
          <w:p w14:paraId="4A2BB18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0945C25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0 [1.15,1.47]</w:t>
            </w:r>
          </w:p>
        </w:tc>
        <w:tc>
          <w:tcPr>
            <w:tcW w:w="1195" w:type="dxa"/>
          </w:tcPr>
          <w:p w14:paraId="543E201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6E62A01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0 [1.15,1.46]</w:t>
            </w:r>
          </w:p>
        </w:tc>
        <w:tc>
          <w:tcPr>
            <w:tcW w:w="889" w:type="dxa"/>
          </w:tcPr>
          <w:p w14:paraId="58A4B55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9E5" w:rsidRPr="00D079E5" w14:paraId="0952DB8F" w14:textId="77777777" w:rsidTr="0021622D">
        <w:trPr>
          <w:trHeight w:val="274"/>
        </w:trPr>
        <w:tc>
          <w:tcPr>
            <w:tcW w:w="2304" w:type="dxa"/>
          </w:tcPr>
          <w:p w14:paraId="7292FF49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526" w:type="dxa"/>
          </w:tcPr>
          <w:p w14:paraId="0C58985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8 [0.88,1.09]</w:t>
            </w:r>
          </w:p>
        </w:tc>
        <w:tc>
          <w:tcPr>
            <w:tcW w:w="1052" w:type="dxa"/>
          </w:tcPr>
          <w:p w14:paraId="3DDA29F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26" w:type="dxa"/>
          </w:tcPr>
          <w:p w14:paraId="7587A33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7 [0.87,1.08]</w:t>
            </w:r>
          </w:p>
        </w:tc>
        <w:tc>
          <w:tcPr>
            <w:tcW w:w="1195" w:type="dxa"/>
          </w:tcPr>
          <w:p w14:paraId="6F8D7CA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12" w:type="dxa"/>
          </w:tcPr>
          <w:p w14:paraId="21F4D0E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7 [0.87,1.08]</w:t>
            </w:r>
          </w:p>
        </w:tc>
        <w:tc>
          <w:tcPr>
            <w:tcW w:w="889" w:type="dxa"/>
          </w:tcPr>
          <w:p w14:paraId="47FE7EC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D079E5" w:rsidRPr="00D079E5" w14:paraId="143710B9" w14:textId="77777777" w:rsidTr="0021622D">
        <w:trPr>
          <w:trHeight w:val="274"/>
        </w:trPr>
        <w:tc>
          <w:tcPr>
            <w:tcW w:w="2304" w:type="dxa"/>
          </w:tcPr>
          <w:p w14:paraId="4ABDBE1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Baseline eGFR</w:t>
            </w:r>
          </w:p>
        </w:tc>
        <w:tc>
          <w:tcPr>
            <w:tcW w:w="1526" w:type="dxa"/>
          </w:tcPr>
          <w:p w14:paraId="6C313FB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7 [0.96,0.97]</w:t>
            </w:r>
          </w:p>
        </w:tc>
        <w:tc>
          <w:tcPr>
            <w:tcW w:w="1052" w:type="dxa"/>
          </w:tcPr>
          <w:p w14:paraId="3866D38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5BCEDAB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7 [0.96,0.97]</w:t>
            </w:r>
          </w:p>
        </w:tc>
        <w:tc>
          <w:tcPr>
            <w:tcW w:w="1195" w:type="dxa"/>
          </w:tcPr>
          <w:p w14:paraId="29A92FB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5A9850C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7 [0.96,0.97]</w:t>
            </w:r>
          </w:p>
        </w:tc>
        <w:tc>
          <w:tcPr>
            <w:tcW w:w="889" w:type="dxa"/>
          </w:tcPr>
          <w:p w14:paraId="205FBF3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9E5" w:rsidRPr="00D079E5" w14:paraId="53BB20C5" w14:textId="77777777" w:rsidTr="0021622D">
        <w:trPr>
          <w:trHeight w:val="274"/>
        </w:trPr>
        <w:tc>
          <w:tcPr>
            <w:tcW w:w="2304" w:type="dxa"/>
          </w:tcPr>
          <w:p w14:paraId="1F89531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AKI</w:t>
            </w:r>
          </w:p>
        </w:tc>
        <w:tc>
          <w:tcPr>
            <w:tcW w:w="1526" w:type="dxa"/>
          </w:tcPr>
          <w:p w14:paraId="7245509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3.66 [2.91,4.59]</w:t>
            </w:r>
          </w:p>
        </w:tc>
        <w:tc>
          <w:tcPr>
            <w:tcW w:w="1052" w:type="dxa"/>
          </w:tcPr>
          <w:p w14:paraId="6831129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3DA2CFA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3.86 [3.07,4.86]</w:t>
            </w:r>
          </w:p>
        </w:tc>
        <w:tc>
          <w:tcPr>
            <w:tcW w:w="1195" w:type="dxa"/>
          </w:tcPr>
          <w:p w14:paraId="2A04CDE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155BCC0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3.94 [3.12,4.98]</w:t>
            </w:r>
          </w:p>
        </w:tc>
        <w:tc>
          <w:tcPr>
            <w:tcW w:w="889" w:type="dxa"/>
          </w:tcPr>
          <w:p w14:paraId="7DAF938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CE4FC1C" w14:textId="77777777" w:rsidR="00B05550" w:rsidRPr="00D079E5" w:rsidRDefault="00B05550" w:rsidP="00B05550">
      <w:pPr>
        <w:rPr>
          <w:rFonts w:ascii="Times New Roman" w:hAnsi="Times New Roman" w:cs="Times New Roman"/>
          <w:b/>
          <w:sz w:val="24"/>
          <w:szCs w:val="24"/>
        </w:rPr>
      </w:pPr>
    </w:p>
    <w:p w14:paraId="07A89026" w14:textId="77777777" w:rsidR="00B05550" w:rsidRPr="00D079E5" w:rsidRDefault="00B05550" w:rsidP="00B05550">
      <w:pPr>
        <w:rPr>
          <w:rFonts w:ascii="Times New Roman" w:hAnsi="Times New Roman" w:cs="Times New Roman"/>
          <w:b/>
          <w:sz w:val="24"/>
          <w:szCs w:val="24"/>
        </w:rPr>
      </w:pPr>
      <w:r w:rsidRPr="00D079E5">
        <w:rPr>
          <w:rFonts w:ascii="Times New Roman" w:hAnsi="Times New Roman" w:cs="Times New Roman"/>
          <w:b/>
          <w:sz w:val="24"/>
          <w:szCs w:val="24"/>
        </w:rPr>
        <w:t>B)</w:t>
      </w:r>
    </w:p>
    <w:p w14:paraId="68AEAA57" w14:textId="77777777" w:rsidR="00B05550" w:rsidRPr="00D079E5" w:rsidRDefault="00B05550" w:rsidP="00B05550">
      <w:pPr>
        <w:rPr>
          <w:rFonts w:ascii="Times New Roman" w:hAnsi="Times New Roman" w:cs="Times New Roman"/>
          <w:sz w:val="24"/>
          <w:szCs w:val="24"/>
        </w:rPr>
      </w:pPr>
    </w:p>
    <w:p w14:paraId="0FC9AFB7" w14:textId="77777777" w:rsidR="00B05550" w:rsidRPr="00D079E5" w:rsidRDefault="00B05550" w:rsidP="00B05550">
      <w:pPr>
        <w:rPr>
          <w:rFonts w:ascii="Times New Roman" w:hAnsi="Times New Roman" w:cs="Times New Roman"/>
          <w:sz w:val="24"/>
          <w:szCs w:val="24"/>
        </w:rPr>
      </w:pPr>
    </w:p>
    <w:p w14:paraId="4766A65E" w14:textId="77777777" w:rsidR="00B05550" w:rsidRPr="00D079E5" w:rsidRDefault="00B05550" w:rsidP="00B05550">
      <w:pPr>
        <w:rPr>
          <w:rFonts w:ascii="Times New Roman" w:hAnsi="Times New Roman" w:cs="Times New Roman"/>
          <w:b/>
          <w:sz w:val="24"/>
          <w:szCs w:val="24"/>
        </w:rPr>
      </w:pPr>
    </w:p>
    <w:p w14:paraId="48094867" w14:textId="77777777" w:rsidR="00B05550" w:rsidRPr="00D079E5" w:rsidRDefault="00B05550" w:rsidP="00B05550">
      <w:pPr>
        <w:tabs>
          <w:tab w:val="left" w:pos="4005"/>
        </w:tabs>
        <w:rPr>
          <w:rFonts w:ascii="Times New Roman" w:hAnsi="Times New Roman" w:cs="Times New Roman"/>
          <w:sz w:val="24"/>
          <w:szCs w:val="24"/>
        </w:rPr>
      </w:pPr>
      <w:r w:rsidRPr="00D079E5">
        <w:rPr>
          <w:rFonts w:ascii="Times New Roman" w:hAnsi="Times New Roman" w:cs="Times New Roman"/>
          <w:sz w:val="24"/>
          <w:szCs w:val="24"/>
        </w:rPr>
        <w:tab/>
      </w:r>
    </w:p>
    <w:tbl>
      <w:tblPr>
        <w:tblpPr w:leftFromText="180" w:rightFromText="180" w:vertAnchor="page" w:horzAnchor="margin" w:tblpY="1572"/>
        <w:tblW w:w="98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04"/>
        <w:gridCol w:w="1526"/>
        <w:gridCol w:w="1052"/>
        <w:gridCol w:w="1526"/>
        <w:gridCol w:w="1195"/>
        <w:gridCol w:w="1512"/>
        <w:gridCol w:w="714"/>
      </w:tblGrid>
      <w:tr w:rsidR="00D079E5" w:rsidRPr="00D079E5" w14:paraId="728DFE6F" w14:textId="77777777" w:rsidTr="0021622D">
        <w:trPr>
          <w:trHeight w:val="274"/>
        </w:trPr>
        <w:tc>
          <w:tcPr>
            <w:tcW w:w="2304" w:type="dxa"/>
          </w:tcPr>
          <w:p w14:paraId="272B729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8D8805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052" w:type="dxa"/>
          </w:tcPr>
          <w:p w14:paraId="34BFA5B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26" w:type="dxa"/>
          </w:tcPr>
          <w:p w14:paraId="3745A58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195" w:type="dxa"/>
          </w:tcPr>
          <w:p w14:paraId="05EC783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12" w:type="dxa"/>
          </w:tcPr>
          <w:p w14:paraId="5BCCFB6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2 Year</w:t>
            </w:r>
          </w:p>
        </w:tc>
        <w:tc>
          <w:tcPr>
            <w:tcW w:w="714" w:type="dxa"/>
          </w:tcPr>
          <w:p w14:paraId="61D63A7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079E5" w:rsidRPr="00D079E5" w14:paraId="4DA52D44" w14:textId="77777777" w:rsidTr="0021622D">
        <w:trPr>
          <w:trHeight w:val="274"/>
        </w:trPr>
        <w:tc>
          <w:tcPr>
            <w:tcW w:w="2304" w:type="dxa"/>
          </w:tcPr>
          <w:p w14:paraId="4C66D74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Hospitalized ≥ 7 days</w:t>
            </w:r>
          </w:p>
        </w:tc>
        <w:tc>
          <w:tcPr>
            <w:tcW w:w="1526" w:type="dxa"/>
          </w:tcPr>
          <w:p w14:paraId="205E3289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94 [1.25,3.01]</w:t>
            </w:r>
          </w:p>
        </w:tc>
        <w:tc>
          <w:tcPr>
            <w:tcW w:w="1052" w:type="dxa"/>
          </w:tcPr>
          <w:p w14:paraId="58C586E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2CD4997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95 [1.32,2.89]</w:t>
            </w:r>
          </w:p>
        </w:tc>
        <w:tc>
          <w:tcPr>
            <w:tcW w:w="1195" w:type="dxa"/>
          </w:tcPr>
          <w:p w14:paraId="7311473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12" w:type="dxa"/>
          </w:tcPr>
          <w:p w14:paraId="78E718D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88 [1.32,2.67]</w:t>
            </w:r>
          </w:p>
        </w:tc>
        <w:tc>
          <w:tcPr>
            <w:tcW w:w="714" w:type="dxa"/>
          </w:tcPr>
          <w:p w14:paraId="54B20CE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079E5" w:rsidRPr="00D079E5" w14:paraId="54200EA8" w14:textId="77777777" w:rsidTr="0021622D">
        <w:trPr>
          <w:trHeight w:val="274"/>
        </w:trPr>
        <w:tc>
          <w:tcPr>
            <w:tcW w:w="2304" w:type="dxa"/>
          </w:tcPr>
          <w:p w14:paraId="54C66A8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AF0F12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685FCBD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E1BE82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FA6BD7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AC07EF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55D47F2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9E5" w:rsidRPr="00D079E5" w14:paraId="4C463B4D" w14:textId="77777777" w:rsidTr="0021622D">
        <w:trPr>
          <w:trHeight w:val="274"/>
        </w:trPr>
        <w:tc>
          <w:tcPr>
            <w:tcW w:w="2304" w:type="dxa"/>
          </w:tcPr>
          <w:p w14:paraId="6CDF220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526" w:type="dxa"/>
          </w:tcPr>
          <w:p w14:paraId="4729BFC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27AE657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87881D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219101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68BCC3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7C25AC0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9E5" w:rsidRPr="00D079E5" w14:paraId="09B5A862" w14:textId="77777777" w:rsidTr="0021622D">
        <w:trPr>
          <w:trHeight w:val="274"/>
        </w:trPr>
        <w:tc>
          <w:tcPr>
            <w:tcW w:w="2304" w:type="dxa"/>
          </w:tcPr>
          <w:p w14:paraId="3D5DC50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26" w:type="dxa"/>
          </w:tcPr>
          <w:p w14:paraId="515C5F0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02 [1.00,1.04]</w:t>
            </w:r>
          </w:p>
        </w:tc>
        <w:tc>
          <w:tcPr>
            <w:tcW w:w="1052" w:type="dxa"/>
          </w:tcPr>
          <w:p w14:paraId="5FB6864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26" w:type="dxa"/>
          </w:tcPr>
          <w:p w14:paraId="784B345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02 [1.00,1.04]</w:t>
            </w:r>
          </w:p>
        </w:tc>
        <w:tc>
          <w:tcPr>
            <w:tcW w:w="1195" w:type="dxa"/>
          </w:tcPr>
          <w:p w14:paraId="78244E9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12" w:type="dxa"/>
          </w:tcPr>
          <w:p w14:paraId="23E8C8D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02 [1.00,1.03]</w:t>
            </w:r>
          </w:p>
        </w:tc>
        <w:tc>
          <w:tcPr>
            <w:tcW w:w="714" w:type="dxa"/>
          </w:tcPr>
          <w:p w14:paraId="346E621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079E5" w:rsidRPr="00D079E5" w14:paraId="03F2948E" w14:textId="77777777" w:rsidTr="0021622D">
        <w:trPr>
          <w:trHeight w:val="274"/>
        </w:trPr>
        <w:tc>
          <w:tcPr>
            <w:tcW w:w="2304" w:type="dxa"/>
          </w:tcPr>
          <w:p w14:paraId="1909688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526" w:type="dxa"/>
          </w:tcPr>
          <w:p w14:paraId="18FBF45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97 [1.27,3.05]</w:t>
            </w:r>
          </w:p>
        </w:tc>
        <w:tc>
          <w:tcPr>
            <w:tcW w:w="1052" w:type="dxa"/>
          </w:tcPr>
          <w:p w14:paraId="14D9534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705D4C1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57 [1.07,2.31]</w:t>
            </w:r>
          </w:p>
        </w:tc>
        <w:tc>
          <w:tcPr>
            <w:tcW w:w="1195" w:type="dxa"/>
          </w:tcPr>
          <w:p w14:paraId="463D2B7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12" w:type="dxa"/>
          </w:tcPr>
          <w:p w14:paraId="33B9E3C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43 [1.01,2.03]</w:t>
            </w:r>
          </w:p>
        </w:tc>
        <w:tc>
          <w:tcPr>
            <w:tcW w:w="714" w:type="dxa"/>
          </w:tcPr>
          <w:p w14:paraId="7D6417D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079E5" w:rsidRPr="00D079E5" w14:paraId="6F3FBD69" w14:textId="77777777" w:rsidTr="0021622D">
        <w:trPr>
          <w:trHeight w:val="274"/>
        </w:trPr>
        <w:tc>
          <w:tcPr>
            <w:tcW w:w="2304" w:type="dxa"/>
          </w:tcPr>
          <w:p w14:paraId="0C39C72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526" w:type="dxa"/>
          </w:tcPr>
          <w:p w14:paraId="1F9A0C8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3 [0.42,1.26]</w:t>
            </w:r>
          </w:p>
        </w:tc>
        <w:tc>
          <w:tcPr>
            <w:tcW w:w="1052" w:type="dxa"/>
          </w:tcPr>
          <w:p w14:paraId="73DF0CA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26" w:type="dxa"/>
          </w:tcPr>
          <w:p w14:paraId="4EF44CD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83 [0.51,1.35]</w:t>
            </w:r>
          </w:p>
        </w:tc>
        <w:tc>
          <w:tcPr>
            <w:tcW w:w="1195" w:type="dxa"/>
          </w:tcPr>
          <w:p w14:paraId="0D33969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12" w:type="dxa"/>
          </w:tcPr>
          <w:p w14:paraId="0F25D0B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9 [0.51,1.23]</w:t>
            </w:r>
          </w:p>
        </w:tc>
        <w:tc>
          <w:tcPr>
            <w:tcW w:w="714" w:type="dxa"/>
          </w:tcPr>
          <w:p w14:paraId="38C4C17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D079E5" w:rsidRPr="00D079E5" w14:paraId="4D4CA19C" w14:textId="77777777" w:rsidTr="0021622D">
        <w:trPr>
          <w:trHeight w:val="274"/>
        </w:trPr>
        <w:tc>
          <w:tcPr>
            <w:tcW w:w="2304" w:type="dxa"/>
          </w:tcPr>
          <w:p w14:paraId="7B525FA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Black Race</w:t>
            </w:r>
          </w:p>
        </w:tc>
        <w:tc>
          <w:tcPr>
            <w:tcW w:w="1526" w:type="dxa"/>
          </w:tcPr>
          <w:p w14:paraId="222C62E9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68 [0.39,1.18]</w:t>
            </w:r>
          </w:p>
        </w:tc>
        <w:tc>
          <w:tcPr>
            <w:tcW w:w="1052" w:type="dxa"/>
          </w:tcPr>
          <w:p w14:paraId="1BDB450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26" w:type="dxa"/>
          </w:tcPr>
          <w:p w14:paraId="45F338B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2 [0.44,1.18]</w:t>
            </w:r>
          </w:p>
        </w:tc>
        <w:tc>
          <w:tcPr>
            <w:tcW w:w="1195" w:type="dxa"/>
          </w:tcPr>
          <w:p w14:paraId="1ED2A569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12" w:type="dxa"/>
          </w:tcPr>
          <w:p w14:paraId="12206F1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65 [0.42,1.02]</w:t>
            </w:r>
          </w:p>
        </w:tc>
        <w:tc>
          <w:tcPr>
            <w:tcW w:w="714" w:type="dxa"/>
          </w:tcPr>
          <w:p w14:paraId="01524C7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079E5" w:rsidRPr="00D079E5" w14:paraId="2C26CADF" w14:textId="77777777" w:rsidTr="0021622D">
        <w:trPr>
          <w:trHeight w:val="274"/>
        </w:trPr>
        <w:tc>
          <w:tcPr>
            <w:tcW w:w="2304" w:type="dxa"/>
          </w:tcPr>
          <w:p w14:paraId="0FE0CDD8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E45933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0E2C695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8D2CED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A5678A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25EA6D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14340EC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9E5" w:rsidRPr="00D079E5" w14:paraId="4D284EF9" w14:textId="77777777" w:rsidTr="0021622D">
        <w:trPr>
          <w:trHeight w:val="274"/>
        </w:trPr>
        <w:tc>
          <w:tcPr>
            <w:tcW w:w="2304" w:type="dxa"/>
          </w:tcPr>
          <w:p w14:paraId="67418EC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526" w:type="dxa"/>
          </w:tcPr>
          <w:p w14:paraId="5910146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</w:tcPr>
          <w:p w14:paraId="58EAB92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FCD3CC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FA12F3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59D9FD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2B0A81F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79E5" w:rsidRPr="00D079E5" w14:paraId="33BF246F" w14:textId="77777777" w:rsidTr="0021622D">
        <w:trPr>
          <w:trHeight w:val="274"/>
        </w:trPr>
        <w:tc>
          <w:tcPr>
            <w:tcW w:w="2304" w:type="dxa"/>
          </w:tcPr>
          <w:p w14:paraId="1E6A7E6D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26" w:type="dxa"/>
          </w:tcPr>
          <w:p w14:paraId="7680D88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51 [0.89,2.54]</w:t>
            </w:r>
          </w:p>
        </w:tc>
        <w:tc>
          <w:tcPr>
            <w:tcW w:w="1052" w:type="dxa"/>
          </w:tcPr>
          <w:p w14:paraId="47FF0D4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26" w:type="dxa"/>
          </w:tcPr>
          <w:p w14:paraId="1EAD480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0 [0.83,2.02]</w:t>
            </w:r>
          </w:p>
        </w:tc>
        <w:tc>
          <w:tcPr>
            <w:tcW w:w="1195" w:type="dxa"/>
          </w:tcPr>
          <w:p w14:paraId="78B0988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12" w:type="dxa"/>
          </w:tcPr>
          <w:p w14:paraId="29D802B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23 [0.82,1.83]</w:t>
            </w:r>
          </w:p>
        </w:tc>
        <w:tc>
          <w:tcPr>
            <w:tcW w:w="714" w:type="dxa"/>
          </w:tcPr>
          <w:p w14:paraId="5EEC8BE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D079E5" w:rsidRPr="00D079E5" w14:paraId="1D6FC94C" w14:textId="77777777" w:rsidTr="0021622D">
        <w:trPr>
          <w:trHeight w:val="274"/>
        </w:trPr>
        <w:tc>
          <w:tcPr>
            <w:tcW w:w="2304" w:type="dxa"/>
          </w:tcPr>
          <w:p w14:paraId="46E58D2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526" w:type="dxa"/>
          </w:tcPr>
          <w:p w14:paraId="6F65721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9 [0.67,2.11]</w:t>
            </w:r>
          </w:p>
        </w:tc>
        <w:tc>
          <w:tcPr>
            <w:tcW w:w="1052" w:type="dxa"/>
          </w:tcPr>
          <w:p w14:paraId="21D7343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26" w:type="dxa"/>
          </w:tcPr>
          <w:p w14:paraId="57FB546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08 [0.64,1.81]</w:t>
            </w:r>
          </w:p>
        </w:tc>
        <w:tc>
          <w:tcPr>
            <w:tcW w:w="1195" w:type="dxa"/>
          </w:tcPr>
          <w:p w14:paraId="5FE12019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12" w:type="dxa"/>
          </w:tcPr>
          <w:p w14:paraId="5A99398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09 [0.68,1.74]</w:t>
            </w:r>
          </w:p>
        </w:tc>
        <w:tc>
          <w:tcPr>
            <w:tcW w:w="714" w:type="dxa"/>
          </w:tcPr>
          <w:p w14:paraId="4340865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D079E5" w:rsidRPr="00D079E5" w14:paraId="303E6FAF" w14:textId="77777777" w:rsidTr="0021622D">
        <w:trPr>
          <w:trHeight w:val="274"/>
        </w:trPr>
        <w:tc>
          <w:tcPr>
            <w:tcW w:w="2304" w:type="dxa"/>
          </w:tcPr>
          <w:p w14:paraId="648A39D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526" w:type="dxa"/>
          </w:tcPr>
          <w:p w14:paraId="25D9765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85 [0.50,1.44]</w:t>
            </w:r>
          </w:p>
        </w:tc>
        <w:tc>
          <w:tcPr>
            <w:tcW w:w="1052" w:type="dxa"/>
          </w:tcPr>
          <w:p w14:paraId="229D0EB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26" w:type="dxa"/>
          </w:tcPr>
          <w:p w14:paraId="7E4B588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8 [0.49,1.24]</w:t>
            </w:r>
          </w:p>
        </w:tc>
        <w:tc>
          <w:tcPr>
            <w:tcW w:w="1195" w:type="dxa"/>
          </w:tcPr>
          <w:p w14:paraId="2B90142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12" w:type="dxa"/>
          </w:tcPr>
          <w:p w14:paraId="5161DF3A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83 [0.55,1.26]</w:t>
            </w:r>
          </w:p>
        </w:tc>
        <w:tc>
          <w:tcPr>
            <w:tcW w:w="714" w:type="dxa"/>
          </w:tcPr>
          <w:p w14:paraId="32BDA3B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D079E5" w:rsidRPr="00D079E5" w14:paraId="2C8E45A9" w14:textId="77777777" w:rsidTr="0021622D">
        <w:trPr>
          <w:trHeight w:val="274"/>
        </w:trPr>
        <w:tc>
          <w:tcPr>
            <w:tcW w:w="2304" w:type="dxa"/>
          </w:tcPr>
          <w:p w14:paraId="664F5BF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526" w:type="dxa"/>
          </w:tcPr>
          <w:p w14:paraId="0D893429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8 [0.47,1.30]</w:t>
            </w:r>
          </w:p>
        </w:tc>
        <w:tc>
          <w:tcPr>
            <w:tcW w:w="1052" w:type="dxa"/>
          </w:tcPr>
          <w:p w14:paraId="63A2B94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26" w:type="dxa"/>
          </w:tcPr>
          <w:p w14:paraId="74AB7F7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7 [0.49,1.21]</w:t>
            </w:r>
          </w:p>
        </w:tc>
        <w:tc>
          <w:tcPr>
            <w:tcW w:w="1195" w:type="dxa"/>
          </w:tcPr>
          <w:p w14:paraId="7246A0F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12" w:type="dxa"/>
          </w:tcPr>
          <w:p w14:paraId="1A99492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84 [0.56,1.25]</w:t>
            </w:r>
          </w:p>
        </w:tc>
        <w:tc>
          <w:tcPr>
            <w:tcW w:w="714" w:type="dxa"/>
          </w:tcPr>
          <w:p w14:paraId="0597D33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D079E5" w:rsidRPr="00D079E5" w14:paraId="470C7768" w14:textId="77777777" w:rsidTr="0021622D">
        <w:trPr>
          <w:trHeight w:val="274"/>
        </w:trPr>
        <w:tc>
          <w:tcPr>
            <w:tcW w:w="2304" w:type="dxa"/>
          </w:tcPr>
          <w:p w14:paraId="6913411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526" w:type="dxa"/>
          </w:tcPr>
          <w:p w14:paraId="22B4908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43 [0.88,2.34]</w:t>
            </w:r>
          </w:p>
        </w:tc>
        <w:tc>
          <w:tcPr>
            <w:tcW w:w="1052" w:type="dxa"/>
          </w:tcPr>
          <w:p w14:paraId="041A6DD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26" w:type="dxa"/>
          </w:tcPr>
          <w:p w14:paraId="04F43A7B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60 [1.03,2.49]</w:t>
            </w:r>
          </w:p>
        </w:tc>
        <w:tc>
          <w:tcPr>
            <w:tcW w:w="1195" w:type="dxa"/>
          </w:tcPr>
          <w:p w14:paraId="287439B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12" w:type="dxa"/>
          </w:tcPr>
          <w:p w14:paraId="0DD6910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7 [0.91,2.07]</w:t>
            </w:r>
          </w:p>
        </w:tc>
        <w:tc>
          <w:tcPr>
            <w:tcW w:w="714" w:type="dxa"/>
          </w:tcPr>
          <w:p w14:paraId="7B8561F9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079E5" w:rsidRPr="00D079E5" w14:paraId="44310AF8" w14:textId="77777777" w:rsidTr="0021622D">
        <w:trPr>
          <w:trHeight w:val="274"/>
        </w:trPr>
        <w:tc>
          <w:tcPr>
            <w:tcW w:w="2304" w:type="dxa"/>
          </w:tcPr>
          <w:p w14:paraId="444DA4A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526" w:type="dxa"/>
          </w:tcPr>
          <w:p w14:paraId="71B171C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66 [0.38,1.14]</w:t>
            </w:r>
          </w:p>
        </w:tc>
        <w:tc>
          <w:tcPr>
            <w:tcW w:w="1052" w:type="dxa"/>
          </w:tcPr>
          <w:p w14:paraId="3F66CF7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26" w:type="dxa"/>
          </w:tcPr>
          <w:p w14:paraId="6631B88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70 [0.43,1.13]</w:t>
            </w:r>
          </w:p>
        </w:tc>
        <w:tc>
          <w:tcPr>
            <w:tcW w:w="1195" w:type="dxa"/>
          </w:tcPr>
          <w:p w14:paraId="1C8225D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12" w:type="dxa"/>
          </w:tcPr>
          <w:p w14:paraId="47F32F94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65 [0.41,1.02]</w:t>
            </w:r>
          </w:p>
        </w:tc>
        <w:tc>
          <w:tcPr>
            <w:tcW w:w="714" w:type="dxa"/>
          </w:tcPr>
          <w:p w14:paraId="5775259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079E5" w:rsidRPr="00D079E5" w14:paraId="1D37C43F" w14:textId="77777777" w:rsidTr="0021622D">
        <w:trPr>
          <w:trHeight w:val="274"/>
        </w:trPr>
        <w:tc>
          <w:tcPr>
            <w:tcW w:w="2304" w:type="dxa"/>
          </w:tcPr>
          <w:p w14:paraId="287EAD8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526" w:type="dxa"/>
          </w:tcPr>
          <w:p w14:paraId="1ED2E67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7 [0.74,1.86]</w:t>
            </w:r>
          </w:p>
        </w:tc>
        <w:tc>
          <w:tcPr>
            <w:tcW w:w="1052" w:type="dxa"/>
          </w:tcPr>
          <w:p w14:paraId="1BDF0F7C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26" w:type="dxa"/>
          </w:tcPr>
          <w:p w14:paraId="5761D5B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20 [0.80,1.80]</w:t>
            </w:r>
          </w:p>
        </w:tc>
        <w:tc>
          <w:tcPr>
            <w:tcW w:w="1195" w:type="dxa"/>
          </w:tcPr>
          <w:p w14:paraId="5F51E81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12" w:type="dxa"/>
          </w:tcPr>
          <w:p w14:paraId="64417CD1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11 [0.77,1.60]</w:t>
            </w:r>
          </w:p>
        </w:tc>
        <w:tc>
          <w:tcPr>
            <w:tcW w:w="714" w:type="dxa"/>
          </w:tcPr>
          <w:p w14:paraId="3F5E3C3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D079E5" w:rsidRPr="00D079E5" w14:paraId="78B65255" w14:textId="77777777" w:rsidTr="0021622D">
        <w:trPr>
          <w:trHeight w:val="274"/>
        </w:trPr>
        <w:tc>
          <w:tcPr>
            <w:tcW w:w="2304" w:type="dxa"/>
          </w:tcPr>
          <w:p w14:paraId="7F70714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Baseline eGFR</w:t>
            </w:r>
          </w:p>
        </w:tc>
        <w:tc>
          <w:tcPr>
            <w:tcW w:w="1526" w:type="dxa"/>
          </w:tcPr>
          <w:p w14:paraId="17B7EE6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9 [0.96,1.01]</w:t>
            </w:r>
          </w:p>
        </w:tc>
        <w:tc>
          <w:tcPr>
            <w:tcW w:w="1052" w:type="dxa"/>
          </w:tcPr>
          <w:p w14:paraId="0641549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26" w:type="dxa"/>
          </w:tcPr>
          <w:p w14:paraId="1355D0D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9 [0.97,1.01]</w:t>
            </w:r>
          </w:p>
        </w:tc>
        <w:tc>
          <w:tcPr>
            <w:tcW w:w="1195" w:type="dxa"/>
          </w:tcPr>
          <w:p w14:paraId="5E386D63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12" w:type="dxa"/>
          </w:tcPr>
          <w:p w14:paraId="35C9672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99 [0.97,1.00]</w:t>
            </w:r>
          </w:p>
        </w:tc>
        <w:tc>
          <w:tcPr>
            <w:tcW w:w="714" w:type="dxa"/>
          </w:tcPr>
          <w:p w14:paraId="0A87042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079E5" w:rsidRPr="00D079E5" w14:paraId="77EE40F8" w14:textId="77777777" w:rsidTr="0021622D">
        <w:trPr>
          <w:trHeight w:val="274"/>
        </w:trPr>
        <w:tc>
          <w:tcPr>
            <w:tcW w:w="2304" w:type="dxa"/>
          </w:tcPr>
          <w:p w14:paraId="058179BF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AKI</w:t>
            </w:r>
          </w:p>
        </w:tc>
        <w:tc>
          <w:tcPr>
            <w:tcW w:w="1526" w:type="dxa"/>
          </w:tcPr>
          <w:p w14:paraId="53285965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4 [0.79,2.27]</w:t>
            </w:r>
          </w:p>
        </w:tc>
        <w:tc>
          <w:tcPr>
            <w:tcW w:w="1052" w:type="dxa"/>
          </w:tcPr>
          <w:p w14:paraId="4DFA5CB2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26" w:type="dxa"/>
          </w:tcPr>
          <w:p w14:paraId="18C2ECD0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45 [0.92,2.29]</w:t>
            </w:r>
          </w:p>
        </w:tc>
        <w:tc>
          <w:tcPr>
            <w:tcW w:w="1195" w:type="dxa"/>
          </w:tcPr>
          <w:p w14:paraId="09039A5E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12" w:type="dxa"/>
          </w:tcPr>
          <w:p w14:paraId="6A45C177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1.34 [0.88,2.04]</w:t>
            </w:r>
          </w:p>
        </w:tc>
        <w:tc>
          <w:tcPr>
            <w:tcW w:w="714" w:type="dxa"/>
          </w:tcPr>
          <w:p w14:paraId="111BF0B6" w14:textId="77777777" w:rsidR="00B05550" w:rsidRPr="00D079E5" w:rsidRDefault="00B05550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9E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0A3F558B" w14:textId="77777777" w:rsidR="00B05550" w:rsidRPr="00D079E5" w:rsidRDefault="00B05550" w:rsidP="00B0555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24E8BF" w14:textId="77777777" w:rsidR="00977CF1" w:rsidRPr="00D079E5" w:rsidRDefault="00977CF1"/>
    <w:sectPr w:rsidR="00977CF1" w:rsidRPr="00D07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50"/>
    <w:rsid w:val="0023796C"/>
    <w:rsid w:val="0051556E"/>
    <w:rsid w:val="00564B52"/>
    <w:rsid w:val="00977CF1"/>
    <w:rsid w:val="00B05550"/>
    <w:rsid w:val="00C7353E"/>
    <w:rsid w:val="00D0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AF09"/>
  <w15:chartTrackingRefBased/>
  <w15:docId w15:val="{444BD15A-0080-41E3-BC42-5A1BBA51A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55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5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5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5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5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5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5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5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5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5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5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5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5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5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5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5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5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5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5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5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5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5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55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55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55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55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55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5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5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5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</dc:creator>
  <cp:keywords/>
  <dc:description/>
  <cp:lastModifiedBy>Justin Lu</cp:lastModifiedBy>
  <cp:revision>2</cp:revision>
  <dcterms:created xsi:type="dcterms:W3CDTF">2025-01-15T03:05:00Z</dcterms:created>
  <dcterms:modified xsi:type="dcterms:W3CDTF">2025-01-15T03:06:00Z</dcterms:modified>
</cp:coreProperties>
</file>